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22DB9" w14:textId="77777777" w:rsidR="008938B2" w:rsidRDefault="008938B2" w:rsidP="00E02C16">
      <w:pPr>
        <w:spacing w:after="160" w:line="48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Fig. S1</w:t>
      </w:r>
    </w:p>
    <w:p w14:paraId="471B56D5" w14:textId="77777777" w:rsidR="008938B2" w:rsidRDefault="008938B2" w:rsidP="00E02C16">
      <w:pPr>
        <w:spacing w:after="160" w:line="480" w:lineRule="auto"/>
        <w:jc w:val="both"/>
        <w:rPr>
          <w:b/>
          <w:lang w:val="en-GB"/>
        </w:rPr>
      </w:pPr>
      <w:r w:rsidRPr="00D0158C">
        <w:rPr>
          <w:szCs w:val="24"/>
          <w:lang w:val="en-GB"/>
        </w:rPr>
        <w:t>Fig. S1. Map showing the study locations with dominant soil types at Northern region</w:t>
      </w:r>
      <w:r>
        <w:rPr>
          <w:b/>
          <w:lang w:val="en-GB"/>
        </w:rPr>
        <w:t xml:space="preserve"> </w:t>
      </w:r>
    </w:p>
    <w:p w14:paraId="7EEC09FB" w14:textId="77777777" w:rsidR="008938B2" w:rsidRDefault="008938B2" w:rsidP="00E02C16">
      <w:pPr>
        <w:spacing w:after="160" w:line="480" w:lineRule="auto"/>
        <w:jc w:val="both"/>
        <w:rPr>
          <w:b/>
          <w:lang w:val="en-GB"/>
        </w:rPr>
      </w:pPr>
      <w:r>
        <w:rPr>
          <w:b/>
          <w:lang w:val="en-GB"/>
        </w:rPr>
        <w:t>Fig. S2</w:t>
      </w:r>
    </w:p>
    <w:p w14:paraId="4B8D64D1" w14:textId="77777777" w:rsidR="008938B2" w:rsidRPr="00D0158C" w:rsidRDefault="008938B2" w:rsidP="00E02C16">
      <w:pPr>
        <w:spacing w:line="480" w:lineRule="auto"/>
        <w:jc w:val="both"/>
        <w:rPr>
          <w:szCs w:val="24"/>
          <w:lang w:val="en-GB"/>
        </w:rPr>
      </w:pPr>
      <w:r w:rsidRPr="00D0158C">
        <w:rPr>
          <w:szCs w:val="24"/>
          <w:lang w:val="en-GB"/>
        </w:rPr>
        <w:t>Fig. S2. Maps showing the study locations with dominant soil types at Upper West region</w:t>
      </w:r>
    </w:p>
    <w:p w14:paraId="1F06F15D" w14:textId="77777777" w:rsidR="008938B2" w:rsidRDefault="008938B2" w:rsidP="00E02C16">
      <w:pPr>
        <w:spacing w:after="160" w:line="480" w:lineRule="auto"/>
        <w:jc w:val="both"/>
        <w:rPr>
          <w:b/>
          <w:lang w:val="en-GB"/>
        </w:rPr>
      </w:pPr>
      <w:r>
        <w:rPr>
          <w:b/>
          <w:lang w:val="en-GB"/>
        </w:rPr>
        <w:t>Fig. S3</w:t>
      </w:r>
    </w:p>
    <w:p w14:paraId="5C8D08CC" w14:textId="77777777" w:rsidR="008938B2" w:rsidRPr="00D0158C" w:rsidRDefault="008938B2" w:rsidP="00E02C16">
      <w:pPr>
        <w:spacing w:after="0" w:line="480" w:lineRule="auto"/>
        <w:jc w:val="both"/>
        <w:rPr>
          <w:szCs w:val="24"/>
          <w:lang w:val="en-GB"/>
        </w:rPr>
      </w:pPr>
      <w:r w:rsidRPr="00D0158C">
        <w:rPr>
          <w:szCs w:val="24"/>
          <w:lang w:val="en-GB"/>
        </w:rPr>
        <w:t>Fig. S3. Rainfall distribution during the cropping season in the Upper West region</w:t>
      </w:r>
    </w:p>
    <w:p w14:paraId="13EE8030" w14:textId="77777777" w:rsidR="008938B2" w:rsidRDefault="008938B2" w:rsidP="00E02C16">
      <w:pPr>
        <w:spacing w:after="160" w:line="480" w:lineRule="auto"/>
        <w:jc w:val="both"/>
        <w:rPr>
          <w:b/>
          <w:lang w:val="en-GB"/>
        </w:rPr>
      </w:pPr>
    </w:p>
    <w:p w14:paraId="136A026E" w14:textId="77777777" w:rsidR="008938B2" w:rsidRDefault="008938B2" w:rsidP="00E02C16">
      <w:pPr>
        <w:spacing w:after="160" w:line="480" w:lineRule="auto"/>
        <w:jc w:val="both"/>
        <w:rPr>
          <w:b/>
          <w:lang w:val="en-GB"/>
        </w:rPr>
      </w:pPr>
      <w:r>
        <w:rPr>
          <w:b/>
          <w:lang w:val="en-GB"/>
        </w:rPr>
        <w:t>Fig. S4</w:t>
      </w:r>
    </w:p>
    <w:p w14:paraId="65328B17" w14:textId="43231EFA" w:rsidR="00504F2D" w:rsidRPr="00E02C16" w:rsidRDefault="008938B2" w:rsidP="00E02C16">
      <w:pPr>
        <w:spacing w:after="0" w:line="480" w:lineRule="auto"/>
        <w:jc w:val="both"/>
        <w:rPr>
          <w:szCs w:val="24"/>
          <w:lang w:val="en-GB"/>
        </w:rPr>
      </w:pPr>
      <w:r w:rsidRPr="00D0158C">
        <w:rPr>
          <w:szCs w:val="24"/>
          <w:lang w:val="en-GB"/>
        </w:rPr>
        <w:t>Fig. S4. Rainfall distribution during the cropping season in the Northern region</w:t>
      </w:r>
    </w:p>
    <w:sectPr w:rsidR="00504F2D" w:rsidRPr="00E02C16" w:rsidSect="009A13A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AA59D7" w14:textId="77777777" w:rsidR="00432D7B" w:rsidRDefault="00432D7B">
      <w:pPr>
        <w:spacing w:after="0" w:line="240" w:lineRule="auto"/>
      </w:pPr>
      <w:r>
        <w:separator/>
      </w:r>
    </w:p>
  </w:endnote>
  <w:endnote w:type="continuationSeparator" w:id="0">
    <w:p w14:paraId="19F527C9" w14:textId="77777777" w:rsidR="00432D7B" w:rsidRDefault="00432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0615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2A4FB" w14:textId="7C3B4E59" w:rsidR="00E77FB4" w:rsidRDefault="00E77F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57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184110" w14:textId="77777777" w:rsidR="00C05FFE" w:rsidRDefault="00C05FF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51D53" w14:textId="77777777" w:rsidR="00432D7B" w:rsidRDefault="00432D7B">
      <w:pPr>
        <w:spacing w:after="0" w:line="240" w:lineRule="auto"/>
      </w:pPr>
      <w:r>
        <w:separator/>
      </w:r>
    </w:p>
  </w:footnote>
  <w:footnote w:type="continuationSeparator" w:id="0">
    <w:p w14:paraId="65FA09A2" w14:textId="77777777" w:rsidR="00432D7B" w:rsidRDefault="00432D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7B23ED"/>
    <w:multiLevelType w:val="hybridMultilevel"/>
    <w:tmpl w:val="59D82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F3567A"/>
    <w:multiLevelType w:val="hybridMultilevel"/>
    <w:tmpl w:val="EF1EE9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F6FCA"/>
    <w:multiLevelType w:val="multilevel"/>
    <w:tmpl w:val="56CAF7C4"/>
    <w:lvl w:ilvl="0">
      <w:start w:val="1"/>
      <w:numFmt w:val="decimal"/>
      <w:pStyle w:val="Jake1"/>
      <w:lvlText w:val="%1.0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pStyle w:val="Jake2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Jake3"/>
      <w:lvlText w:val="%1.%2.%3."/>
      <w:lvlJc w:val="left"/>
      <w:pPr>
        <w:ind w:left="0" w:firstLine="0"/>
      </w:pPr>
      <w:rPr>
        <w:rFonts w:hint="default"/>
        <w:lang w:val="en-US"/>
      </w:rPr>
    </w:lvl>
    <w:lvl w:ilvl="3">
      <w:start w:val="1"/>
      <w:numFmt w:val="decimal"/>
      <w:pStyle w:val="Jake4"/>
      <w:lvlText w:val="%1.%2.%3.%4."/>
      <w:lvlJc w:val="left"/>
      <w:pPr>
        <w:ind w:left="792" w:hanging="79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C291610"/>
    <w:multiLevelType w:val="multilevel"/>
    <w:tmpl w:val="D888869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7F077D91"/>
    <w:multiLevelType w:val="multilevel"/>
    <w:tmpl w:val="DFDC9C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Agronom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xvat59wstz6eswrt5eas1ptwe2rr0vx2r&quot;&gt;Endnote Jacob&lt;record-ids&gt;&lt;item&gt;930&lt;/item&gt;&lt;/record-ids&gt;&lt;/item&gt;&lt;/Libraries&gt;"/>
  </w:docVars>
  <w:rsids>
    <w:rsidRoot w:val="00043050"/>
    <w:rsid w:val="00001725"/>
    <w:rsid w:val="00021397"/>
    <w:rsid w:val="00025D9D"/>
    <w:rsid w:val="00025E55"/>
    <w:rsid w:val="00027EAA"/>
    <w:rsid w:val="00034200"/>
    <w:rsid w:val="000342F3"/>
    <w:rsid w:val="00043050"/>
    <w:rsid w:val="00044B5B"/>
    <w:rsid w:val="000466D8"/>
    <w:rsid w:val="00056F11"/>
    <w:rsid w:val="00077E69"/>
    <w:rsid w:val="00092355"/>
    <w:rsid w:val="00093075"/>
    <w:rsid w:val="000A0517"/>
    <w:rsid w:val="000A53E5"/>
    <w:rsid w:val="000A7633"/>
    <w:rsid w:val="000A7C23"/>
    <w:rsid w:val="000E3273"/>
    <w:rsid w:val="00115172"/>
    <w:rsid w:val="00115597"/>
    <w:rsid w:val="001374D7"/>
    <w:rsid w:val="00140C6C"/>
    <w:rsid w:val="0014579F"/>
    <w:rsid w:val="00154272"/>
    <w:rsid w:val="00156438"/>
    <w:rsid w:val="00164E3B"/>
    <w:rsid w:val="00175CE5"/>
    <w:rsid w:val="00176492"/>
    <w:rsid w:val="00192F46"/>
    <w:rsid w:val="00193683"/>
    <w:rsid w:val="001A0250"/>
    <w:rsid w:val="001C0A11"/>
    <w:rsid w:val="001C3017"/>
    <w:rsid w:val="001E099C"/>
    <w:rsid w:val="001E5DFD"/>
    <w:rsid w:val="00224E12"/>
    <w:rsid w:val="002405A4"/>
    <w:rsid w:val="00255FCE"/>
    <w:rsid w:val="00260369"/>
    <w:rsid w:val="002626B7"/>
    <w:rsid w:val="00271A86"/>
    <w:rsid w:val="0028156F"/>
    <w:rsid w:val="00283C0B"/>
    <w:rsid w:val="00290CD5"/>
    <w:rsid w:val="00292060"/>
    <w:rsid w:val="002944FB"/>
    <w:rsid w:val="002D0153"/>
    <w:rsid w:val="002E184E"/>
    <w:rsid w:val="002F0C79"/>
    <w:rsid w:val="002F7102"/>
    <w:rsid w:val="00301396"/>
    <w:rsid w:val="00310982"/>
    <w:rsid w:val="003145B6"/>
    <w:rsid w:val="003277C5"/>
    <w:rsid w:val="00341D2A"/>
    <w:rsid w:val="003541C6"/>
    <w:rsid w:val="00362750"/>
    <w:rsid w:val="003756EE"/>
    <w:rsid w:val="003B3C62"/>
    <w:rsid w:val="003C668C"/>
    <w:rsid w:val="003D2B22"/>
    <w:rsid w:val="003F6C15"/>
    <w:rsid w:val="00403DA5"/>
    <w:rsid w:val="0040402B"/>
    <w:rsid w:val="00404C3F"/>
    <w:rsid w:val="00405BE9"/>
    <w:rsid w:val="004129C3"/>
    <w:rsid w:val="00432D7B"/>
    <w:rsid w:val="00446343"/>
    <w:rsid w:val="0046233E"/>
    <w:rsid w:val="004C0C27"/>
    <w:rsid w:val="00504F2D"/>
    <w:rsid w:val="00506195"/>
    <w:rsid w:val="00526D5A"/>
    <w:rsid w:val="00545376"/>
    <w:rsid w:val="00550868"/>
    <w:rsid w:val="00555C5C"/>
    <w:rsid w:val="005778A2"/>
    <w:rsid w:val="00581200"/>
    <w:rsid w:val="005827A3"/>
    <w:rsid w:val="00587882"/>
    <w:rsid w:val="005968A8"/>
    <w:rsid w:val="005C01CC"/>
    <w:rsid w:val="005C0A3A"/>
    <w:rsid w:val="005C537C"/>
    <w:rsid w:val="005D307D"/>
    <w:rsid w:val="005D66DF"/>
    <w:rsid w:val="005D66F7"/>
    <w:rsid w:val="005E2279"/>
    <w:rsid w:val="005E41CF"/>
    <w:rsid w:val="005F1FD1"/>
    <w:rsid w:val="0060599D"/>
    <w:rsid w:val="006070E9"/>
    <w:rsid w:val="00644D95"/>
    <w:rsid w:val="00654AC0"/>
    <w:rsid w:val="00655F5E"/>
    <w:rsid w:val="00674974"/>
    <w:rsid w:val="00676932"/>
    <w:rsid w:val="006A47D0"/>
    <w:rsid w:val="006C04B8"/>
    <w:rsid w:val="006C6795"/>
    <w:rsid w:val="006F34CE"/>
    <w:rsid w:val="006F692E"/>
    <w:rsid w:val="00704981"/>
    <w:rsid w:val="00712022"/>
    <w:rsid w:val="00735059"/>
    <w:rsid w:val="00737D35"/>
    <w:rsid w:val="007769E3"/>
    <w:rsid w:val="00797002"/>
    <w:rsid w:val="00797754"/>
    <w:rsid w:val="007A2379"/>
    <w:rsid w:val="007A2B3F"/>
    <w:rsid w:val="007C7B89"/>
    <w:rsid w:val="007D3B43"/>
    <w:rsid w:val="007E467C"/>
    <w:rsid w:val="0080659D"/>
    <w:rsid w:val="00811C02"/>
    <w:rsid w:val="00812320"/>
    <w:rsid w:val="00813E5A"/>
    <w:rsid w:val="0082045E"/>
    <w:rsid w:val="00827FC2"/>
    <w:rsid w:val="00841511"/>
    <w:rsid w:val="00876977"/>
    <w:rsid w:val="00882404"/>
    <w:rsid w:val="008938B2"/>
    <w:rsid w:val="008A6688"/>
    <w:rsid w:val="008B3DF7"/>
    <w:rsid w:val="008D6693"/>
    <w:rsid w:val="008F6172"/>
    <w:rsid w:val="009145D9"/>
    <w:rsid w:val="00920E88"/>
    <w:rsid w:val="009248FB"/>
    <w:rsid w:val="00936490"/>
    <w:rsid w:val="00942D34"/>
    <w:rsid w:val="0094516F"/>
    <w:rsid w:val="0094735F"/>
    <w:rsid w:val="009556B1"/>
    <w:rsid w:val="00974F04"/>
    <w:rsid w:val="0099295F"/>
    <w:rsid w:val="00995942"/>
    <w:rsid w:val="009A13A5"/>
    <w:rsid w:val="009A6C0C"/>
    <w:rsid w:val="009B2E5B"/>
    <w:rsid w:val="009B72B1"/>
    <w:rsid w:val="009C0D32"/>
    <w:rsid w:val="009C52C0"/>
    <w:rsid w:val="009C6E9F"/>
    <w:rsid w:val="009D0B7E"/>
    <w:rsid w:val="009D235E"/>
    <w:rsid w:val="009D4F97"/>
    <w:rsid w:val="009D7CC0"/>
    <w:rsid w:val="009F15C5"/>
    <w:rsid w:val="009F5483"/>
    <w:rsid w:val="00A00CCF"/>
    <w:rsid w:val="00A01D0D"/>
    <w:rsid w:val="00A13282"/>
    <w:rsid w:val="00A22CE3"/>
    <w:rsid w:val="00A24820"/>
    <w:rsid w:val="00A3103C"/>
    <w:rsid w:val="00A8520D"/>
    <w:rsid w:val="00A86728"/>
    <w:rsid w:val="00A86AF2"/>
    <w:rsid w:val="00A870A6"/>
    <w:rsid w:val="00A91322"/>
    <w:rsid w:val="00A97128"/>
    <w:rsid w:val="00AA5369"/>
    <w:rsid w:val="00AD09E6"/>
    <w:rsid w:val="00AF7366"/>
    <w:rsid w:val="00B100C3"/>
    <w:rsid w:val="00B15438"/>
    <w:rsid w:val="00B259CF"/>
    <w:rsid w:val="00B358AB"/>
    <w:rsid w:val="00B4289A"/>
    <w:rsid w:val="00B55348"/>
    <w:rsid w:val="00B63816"/>
    <w:rsid w:val="00B77353"/>
    <w:rsid w:val="00B8305C"/>
    <w:rsid w:val="00B84E8B"/>
    <w:rsid w:val="00B8707C"/>
    <w:rsid w:val="00B9532B"/>
    <w:rsid w:val="00BA13ED"/>
    <w:rsid w:val="00BC3C2A"/>
    <w:rsid w:val="00BE7073"/>
    <w:rsid w:val="00C05FFE"/>
    <w:rsid w:val="00C34A93"/>
    <w:rsid w:val="00C51465"/>
    <w:rsid w:val="00C61A14"/>
    <w:rsid w:val="00C72891"/>
    <w:rsid w:val="00C7771E"/>
    <w:rsid w:val="00C9193F"/>
    <w:rsid w:val="00C92B80"/>
    <w:rsid w:val="00C94203"/>
    <w:rsid w:val="00C95E80"/>
    <w:rsid w:val="00CD4D8B"/>
    <w:rsid w:val="00CE2FB0"/>
    <w:rsid w:val="00D0158C"/>
    <w:rsid w:val="00D0639F"/>
    <w:rsid w:val="00D102C6"/>
    <w:rsid w:val="00D36661"/>
    <w:rsid w:val="00D379F5"/>
    <w:rsid w:val="00D50C24"/>
    <w:rsid w:val="00D5453F"/>
    <w:rsid w:val="00D624F5"/>
    <w:rsid w:val="00D6506D"/>
    <w:rsid w:val="00D67E37"/>
    <w:rsid w:val="00D75E4E"/>
    <w:rsid w:val="00D761D3"/>
    <w:rsid w:val="00D92437"/>
    <w:rsid w:val="00D943FD"/>
    <w:rsid w:val="00D952C6"/>
    <w:rsid w:val="00DA1866"/>
    <w:rsid w:val="00DB1E75"/>
    <w:rsid w:val="00DB329B"/>
    <w:rsid w:val="00DB6635"/>
    <w:rsid w:val="00DC4D39"/>
    <w:rsid w:val="00DD68D1"/>
    <w:rsid w:val="00E02C16"/>
    <w:rsid w:val="00E23132"/>
    <w:rsid w:val="00E300BE"/>
    <w:rsid w:val="00E42C03"/>
    <w:rsid w:val="00E520F7"/>
    <w:rsid w:val="00E77FB4"/>
    <w:rsid w:val="00E8009B"/>
    <w:rsid w:val="00E80EB0"/>
    <w:rsid w:val="00EA5763"/>
    <w:rsid w:val="00EB69F5"/>
    <w:rsid w:val="00EC7A6F"/>
    <w:rsid w:val="00ED791E"/>
    <w:rsid w:val="00F17719"/>
    <w:rsid w:val="00F22F22"/>
    <w:rsid w:val="00F25170"/>
    <w:rsid w:val="00F3603B"/>
    <w:rsid w:val="00F542E8"/>
    <w:rsid w:val="00F650CA"/>
    <w:rsid w:val="00F878C3"/>
    <w:rsid w:val="00F91FE1"/>
    <w:rsid w:val="00F953DD"/>
    <w:rsid w:val="00FB7EE4"/>
    <w:rsid w:val="00FC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1146F"/>
  <w15:chartTrackingRefBased/>
  <w15:docId w15:val="{8D926632-69CB-4107-AB90-A1C2181D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050"/>
    <w:pPr>
      <w:spacing w:after="200" w:line="276" w:lineRule="auto"/>
    </w:pPr>
    <w:rPr>
      <w:rFonts w:ascii="Times New Roman" w:eastAsia="Calibri" w:hAnsi="Times New Roman" w:cs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5A4"/>
    <w:pPr>
      <w:keepNext/>
      <w:keepLines/>
      <w:numPr>
        <w:numId w:val="6"/>
      </w:numPr>
      <w:spacing w:before="240" w:after="240" w:line="480" w:lineRule="auto"/>
      <w:jc w:val="both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5A4"/>
    <w:pPr>
      <w:keepNext/>
      <w:keepLines/>
      <w:numPr>
        <w:ilvl w:val="1"/>
        <w:numId w:val="6"/>
      </w:numPr>
      <w:spacing w:before="240" w:after="240"/>
      <w:outlineLvl w:val="1"/>
    </w:pPr>
    <w:rPr>
      <w:rFonts w:eastAsiaTheme="majorEastAsia" w:cstheme="majorBidi"/>
      <w:i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3050"/>
    <w:pPr>
      <w:keepNext/>
      <w:keepLines/>
      <w:numPr>
        <w:ilvl w:val="2"/>
        <w:numId w:val="6"/>
      </w:numPr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5A4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5A4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5A4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5A4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5A4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5A4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5A4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405A4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43050"/>
    <w:rPr>
      <w:rFonts w:ascii="Cambria" w:eastAsia="Times New Roman" w:hAnsi="Cambria" w:cs="Times New Roman"/>
      <w:b/>
      <w:bCs/>
      <w:color w:val="4F81BD"/>
      <w:sz w:val="20"/>
      <w:szCs w:val="20"/>
      <w:lang w:val="en-CA" w:eastAsia="x-none"/>
    </w:rPr>
  </w:style>
  <w:style w:type="paragraph" w:customStyle="1" w:styleId="Jake1">
    <w:name w:val="Jake 1"/>
    <w:basedOn w:val="Normal"/>
    <w:rsid w:val="00043050"/>
    <w:pPr>
      <w:numPr>
        <w:numId w:val="1"/>
      </w:numPr>
      <w:spacing w:before="40" w:after="240" w:line="240" w:lineRule="auto"/>
    </w:pPr>
    <w:rPr>
      <w:b/>
      <w:szCs w:val="24"/>
      <w:lang w:val="en-GB"/>
    </w:rPr>
  </w:style>
  <w:style w:type="paragraph" w:customStyle="1" w:styleId="Jake2">
    <w:name w:val="Jake 2"/>
    <w:basedOn w:val="Jake1"/>
    <w:rsid w:val="00043050"/>
    <w:pPr>
      <w:numPr>
        <w:ilvl w:val="1"/>
      </w:numPr>
    </w:pPr>
  </w:style>
  <w:style w:type="paragraph" w:customStyle="1" w:styleId="Jake3">
    <w:name w:val="Jake 3"/>
    <w:basedOn w:val="Jake2"/>
    <w:rsid w:val="00043050"/>
    <w:pPr>
      <w:numPr>
        <w:ilvl w:val="2"/>
      </w:numPr>
    </w:pPr>
  </w:style>
  <w:style w:type="paragraph" w:customStyle="1" w:styleId="Jake4">
    <w:name w:val="Jake 4"/>
    <w:basedOn w:val="Jake3"/>
    <w:rsid w:val="00043050"/>
    <w:pPr>
      <w:numPr>
        <w:ilvl w:val="3"/>
      </w:numPr>
    </w:pPr>
  </w:style>
  <w:style w:type="table" w:customStyle="1" w:styleId="ListTable6Colorful1">
    <w:name w:val="List Table 6 Colorful1"/>
    <w:basedOn w:val="TableNormal"/>
    <w:uiPriority w:val="51"/>
    <w:rsid w:val="0004305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4305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43050"/>
    <w:pPr>
      <w:spacing w:before="100" w:beforeAutospacing="1" w:after="100" w:afterAutospacing="1" w:line="240" w:lineRule="auto"/>
    </w:pPr>
    <w:rPr>
      <w:rFonts w:eastAsiaTheme="minorEastAsia"/>
      <w:szCs w:val="24"/>
      <w:lang w:val="en-GB" w:eastAsia="en-GB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04305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43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050"/>
    <w:rPr>
      <w:rFonts w:ascii="Times New Roman" w:eastAsia="Calibri" w:hAnsi="Times New Roman" w:cs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43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050"/>
    <w:rPr>
      <w:rFonts w:ascii="Times New Roman" w:eastAsia="Calibri" w:hAnsi="Times New Roman" w:cs="Times New Roman"/>
      <w:sz w:val="24"/>
      <w:lang w:val="en-CA"/>
    </w:rPr>
  </w:style>
  <w:style w:type="paragraph" w:styleId="ListParagraph">
    <w:name w:val="List Paragraph"/>
    <w:basedOn w:val="Normal"/>
    <w:uiPriority w:val="34"/>
    <w:qFormat/>
    <w:rsid w:val="00043050"/>
    <w:pPr>
      <w:suppressAutoHyphens/>
      <w:ind w:left="720"/>
      <w:contextualSpacing/>
    </w:pPr>
    <w:rPr>
      <w:rFonts w:cs="Calibri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04305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050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43050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3050"/>
    <w:rPr>
      <w:rFonts w:ascii="Times New Roman" w:eastAsia="Calibri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04305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3050"/>
  </w:style>
  <w:style w:type="character" w:styleId="CommentReference">
    <w:name w:val="annotation reference"/>
    <w:basedOn w:val="DefaultParagraphFont"/>
    <w:uiPriority w:val="99"/>
    <w:semiHidden/>
    <w:unhideWhenUsed/>
    <w:rsid w:val="001C3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017"/>
    <w:rPr>
      <w:rFonts w:ascii="Times New Roman" w:eastAsia="Calibri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017"/>
    <w:rPr>
      <w:rFonts w:ascii="Times New Roman" w:eastAsia="Calibri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017"/>
    <w:pPr>
      <w:spacing w:after="0" w:line="240" w:lineRule="auto"/>
    </w:pPr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017"/>
    <w:rPr>
      <w:rFonts w:ascii="Times New Roman" w:eastAsia="Calibri" w:hAnsi="Times New Roman" w:cs="Times New Roman"/>
      <w:sz w:val="26"/>
      <w:szCs w:val="26"/>
      <w:lang w:val="en-CA"/>
    </w:rPr>
  </w:style>
  <w:style w:type="paragraph" w:styleId="Revision">
    <w:name w:val="Revision"/>
    <w:hidden/>
    <w:uiPriority w:val="99"/>
    <w:semiHidden/>
    <w:rsid w:val="00DA1866"/>
    <w:pPr>
      <w:spacing w:after="0" w:line="240" w:lineRule="auto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5A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5A4"/>
    <w:rPr>
      <w:rFonts w:asciiTheme="majorHAnsi" w:eastAsiaTheme="majorEastAsia" w:hAnsiTheme="majorHAnsi" w:cstheme="majorBidi"/>
      <w:color w:val="2E74B5" w:themeColor="accent1" w:themeShade="BF"/>
      <w:sz w:val="24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5A4"/>
    <w:rPr>
      <w:rFonts w:asciiTheme="majorHAnsi" w:eastAsiaTheme="majorEastAsia" w:hAnsiTheme="majorHAnsi" w:cstheme="majorBidi"/>
      <w:color w:val="1F4D78" w:themeColor="accent1" w:themeShade="7F"/>
      <w:sz w:val="24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5A4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5A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5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2</TotalTime>
  <Pages>1</Pages>
  <Words>55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Ulzen</dc:creator>
  <cp:keywords/>
  <dc:description/>
  <cp:lastModifiedBy>Microsoft Office User</cp:lastModifiedBy>
  <cp:revision>109</cp:revision>
  <cp:lastPrinted>2018-08-01T11:33:00Z</cp:lastPrinted>
  <dcterms:created xsi:type="dcterms:W3CDTF">2018-05-17T10:15:00Z</dcterms:created>
  <dcterms:modified xsi:type="dcterms:W3CDTF">2018-08-08T09:31:00Z</dcterms:modified>
</cp:coreProperties>
</file>